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BAA8A" w14:textId="7571D970" w:rsidR="004C1E5C" w:rsidRDefault="004C1E5C" w:rsidP="004C1E5C">
      <w:pPr>
        <w:pStyle w:val="Heading2"/>
      </w:pPr>
      <w:r>
        <w:t>Supplementary File 1: Interview guide</w:t>
      </w:r>
    </w:p>
    <w:p w14:paraId="51BA3644" w14:textId="77777777" w:rsidR="004C1E5C" w:rsidRPr="007D58A0" w:rsidRDefault="004C1E5C" w:rsidP="004C1E5C">
      <w:pPr>
        <w:pStyle w:val="Heading3"/>
        <w:rPr>
          <w:lang w:eastAsia="en-AU"/>
        </w:rPr>
      </w:pPr>
      <w:r w:rsidRPr="007D58A0">
        <w:rPr>
          <w:lang w:eastAsia="en-AU"/>
        </w:rPr>
        <w:t>Section 1</w:t>
      </w:r>
    </w:p>
    <w:p w14:paraId="6FC0A924" w14:textId="77777777" w:rsidR="004C1E5C" w:rsidRPr="00AC4C69" w:rsidRDefault="004C1E5C" w:rsidP="004C1E5C">
      <w:pPr>
        <w:pStyle w:val="NoSpacing"/>
      </w:pPr>
      <w:r w:rsidRPr="00AC4C69">
        <w:t xml:space="preserve">Would you like to tell me a little about how long you have been living with HIV and where you have been living during this time? </w:t>
      </w:r>
    </w:p>
    <w:p w14:paraId="4D25AD22" w14:textId="77777777" w:rsidR="004C1E5C" w:rsidRPr="00AC4C69" w:rsidRDefault="004C1E5C" w:rsidP="004C1E5C">
      <w:pPr>
        <w:pStyle w:val="NoSpacing"/>
      </w:pPr>
      <w:r w:rsidRPr="00AC4C69">
        <w:t xml:space="preserve">How long have you been living in </w:t>
      </w:r>
      <w:r>
        <w:t>xx</w:t>
      </w:r>
      <w:r w:rsidRPr="00AC4C69">
        <w:t xml:space="preserve">? </w:t>
      </w:r>
    </w:p>
    <w:p w14:paraId="396FD049" w14:textId="77777777" w:rsidR="004C1E5C" w:rsidRPr="00105E2A" w:rsidRDefault="004C1E5C" w:rsidP="004C1E5C">
      <w:pPr>
        <w:pStyle w:val="NoSpacing"/>
        <w:rPr>
          <w:i/>
          <w:iCs/>
        </w:rPr>
      </w:pPr>
      <w:r w:rsidRPr="00AC4C69">
        <w:t xml:space="preserve">Besides HIV, what other health conditions are you dealing with? </w:t>
      </w:r>
      <w:r w:rsidRPr="00105E2A">
        <w:rPr>
          <w:i/>
          <w:iCs/>
        </w:rPr>
        <w:t>Probes – heart disease, mental health, liver disease, memory problems?</w:t>
      </w:r>
    </w:p>
    <w:p w14:paraId="11965FAE" w14:textId="77777777" w:rsidR="004C1E5C" w:rsidRPr="00105E2A" w:rsidRDefault="004C1E5C" w:rsidP="004C1E5C">
      <w:pPr>
        <w:pStyle w:val="NoSpacing"/>
        <w:rPr>
          <w:i/>
          <w:iCs/>
        </w:rPr>
      </w:pPr>
      <w:r w:rsidRPr="00AC4C69">
        <w:t xml:space="preserve">What different health care providers do you currently see? Probes – </w:t>
      </w:r>
      <w:r w:rsidRPr="00105E2A">
        <w:rPr>
          <w:i/>
          <w:iCs/>
        </w:rPr>
        <w:t>HIV/S</w:t>
      </w:r>
      <w:r>
        <w:rPr>
          <w:i/>
          <w:iCs/>
        </w:rPr>
        <w:t>exual Health</w:t>
      </w:r>
      <w:r w:rsidRPr="00105E2A">
        <w:rPr>
          <w:i/>
          <w:iCs/>
        </w:rPr>
        <w:t xml:space="preserve"> doctor, HIV/S</w:t>
      </w:r>
      <w:r>
        <w:rPr>
          <w:i/>
          <w:iCs/>
        </w:rPr>
        <w:t xml:space="preserve">exual </w:t>
      </w:r>
      <w:r w:rsidRPr="00105E2A">
        <w:rPr>
          <w:i/>
          <w:iCs/>
        </w:rPr>
        <w:t>H</w:t>
      </w:r>
      <w:r>
        <w:rPr>
          <w:i/>
          <w:iCs/>
        </w:rPr>
        <w:t>ealth</w:t>
      </w:r>
      <w:r w:rsidRPr="00105E2A">
        <w:rPr>
          <w:i/>
          <w:iCs/>
        </w:rPr>
        <w:t xml:space="preserve"> counsellor, nurse, GP, other counsellor, physio, chiro, dentists</w:t>
      </w:r>
    </w:p>
    <w:p w14:paraId="50E163E9" w14:textId="77777777" w:rsidR="004C1E5C" w:rsidRPr="00105E2A" w:rsidRDefault="004C1E5C" w:rsidP="004C1E5C">
      <w:pPr>
        <w:pStyle w:val="NoSpacing"/>
        <w:rPr>
          <w:i/>
          <w:iCs/>
        </w:rPr>
      </w:pPr>
      <w:r w:rsidRPr="00AC4C69">
        <w:t xml:space="preserve">How would you rate your current health? </w:t>
      </w:r>
      <w:r w:rsidRPr="00105E2A">
        <w:rPr>
          <w:i/>
          <w:iCs/>
        </w:rPr>
        <w:t>Very poor, poor, fair, good, very good.</w:t>
      </w:r>
    </w:p>
    <w:p w14:paraId="71C2C958" w14:textId="77777777" w:rsidR="004C1E5C" w:rsidRPr="00AC4C69" w:rsidRDefault="004C1E5C" w:rsidP="004C1E5C">
      <w:pPr>
        <w:pStyle w:val="NoSpacing"/>
        <w:rPr>
          <w:i/>
          <w:iCs/>
        </w:rPr>
      </w:pPr>
      <w:r w:rsidRPr="00AC4C69">
        <w:t xml:space="preserve">What other supports do you have to help you live with HIV? </w:t>
      </w:r>
    </w:p>
    <w:p w14:paraId="58B31DCB" w14:textId="77777777" w:rsidR="004C1E5C" w:rsidRPr="00AC4C69" w:rsidRDefault="004C1E5C" w:rsidP="004C1E5C">
      <w:pPr>
        <w:pStyle w:val="NoSpacing"/>
      </w:pPr>
    </w:p>
    <w:p w14:paraId="6A8AD314" w14:textId="77777777" w:rsidR="004C1E5C" w:rsidRPr="00AC4C69" w:rsidRDefault="004C1E5C" w:rsidP="004C1E5C">
      <w:pPr>
        <w:pStyle w:val="NoSpacing"/>
      </w:pPr>
      <w:r w:rsidRPr="00AC4C69">
        <w:t>GP care access</w:t>
      </w:r>
    </w:p>
    <w:p w14:paraId="6AD09A67" w14:textId="77777777" w:rsidR="004C1E5C" w:rsidRPr="00105E2A" w:rsidRDefault="004C1E5C" w:rsidP="004C1E5C">
      <w:pPr>
        <w:pStyle w:val="NoSpacing"/>
        <w:rPr>
          <w:i/>
          <w:iCs/>
        </w:rPr>
      </w:pPr>
      <w:r w:rsidRPr="00AC4C69">
        <w:t xml:space="preserve">What has been your experience of accessing GPs? </w:t>
      </w:r>
      <w:r w:rsidRPr="00105E2A">
        <w:rPr>
          <w:i/>
          <w:iCs/>
        </w:rPr>
        <w:t>Probes – regular GP vs non regular, number of different GPs</w:t>
      </w:r>
    </w:p>
    <w:p w14:paraId="5FC05016" w14:textId="77777777" w:rsidR="004C1E5C" w:rsidRPr="00AC4C69" w:rsidRDefault="004C1E5C" w:rsidP="004C1E5C">
      <w:pPr>
        <w:pStyle w:val="NoSpacing"/>
      </w:pPr>
      <w:r w:rsidRPr="00AC4C69">
        <w:t xml:space="preserve">If yes, what do you like about having GP care? What problems do you experience in using a GP? </w:t>
      </w:r>
      <w:r w:rsidRPr="00AC4C69">
        <w:rPr>
          <w:i/>
        </w:rPr>
        <w:t xml:space="preserve">Probes </w:t>
      </w:r>
      <w:r w:rsidRPr="00AC4C69">
        <w:t>–</w:t>
      </w:r>
      <w:r w:rsidRPr="00AC4C69">
        <w:rPr>
          <w:i/>
        </w:rPr>
        <w:t xml:space="preserve"> benefits, transport, time, cost, information/communication</w:t>
      </w:r>
    </w:p>
    <w:p w14:paraId="6FCD40C5" w14:textId="77777777" w:rsidR="004C1E5C" w:rsidRPr="00AC4C69" w:rsidRDefault="004C1E5C" w:rsidP="004C1E5C">
      <w:pPr>
        <w:pStyle w:val="NoSpacing"/>
      </w:pPr>
      <w:r w:rsidRPr="00AC4C69">
        <w:t xml:space="preserve">If no, would you like to have a GP? What would be good things about having a GP? What has prevented you from using a GP? </w:t>
      </w:r>
      <w:r w:rsidRPr="00AC4C69">
        <w:rPr>
          <w:i/>
        </w:rPr>
        <w:t>Probes – perceiving need, suitability of GPs, transport, time, cost, information/communication</w:t>
      </w:r>
    </w:p>
    <w:p w14:paraId="303AAB2C" w14:textId="77777777" w:rsidR="004C1E5C" w:rsidRPr="00AC4C69" w:rsidRDefault="004C1E5C" w:rsidP="004C1E5C">
      <w:pPr>
        <w:pStyle w:val="NoSpacing"/>
      </w:pPr>
    </w:p>
    <w:p w14:paraId="55C57626" w14:textId="77777777" w:rsidR="004C1E5C" w:rsidRPr="00AC4C69" w:rsidRDefault="004C1E5C" w:rsidP="004C1E5C">
      <w:pPr>
        <w:pStyle w:val="NoSpacing"/>
      </w:pPr>
      <w:r w:rsidRPr="00AC4C69">
        <w:t>Other service access</w:t>
      </w:r>
    </w:p>
    <w:p w14:paraId="13526E5E" w14:textId="77777777" w:rsidR="004C1E5C" w:rsidRPr="00105E2A" w:rsidRDefault="004C1E5C" w:rsidP="004C1E5C">
      <w:pPr>
        <w:pStyle w:val="NoSpacing"/>
        <w:rPr>
          <w:i/>
          <w:iCs/>
        </w:rPr>
      </w:pPr>
      <w:r w:rsidRPr="00AC4C69">
        <w:t xml:space="preserve">Are there any difficulties for accessing any other services? </w:t>
      </w:r>
      <w:r w:rsidRPr="00105E2A">
        <w:rPr>
          <w:i/>
          <w:iCs/>
        </w:rPr>
        <w:t xml:space="preserve">Probes – distance, cost, appointment availability, stigma, disclosure </w:t>
      </w:r>
    </w:p>
    <w:p w14:paraId="5C60C877" w14:textId="77777777" w:rsidR="004C1E5C" w:rsidRPr="00AC4C69" w:rsidRDefault="004C1E5C" w:rsidP="004C1E5C">
      <w:pPr>
        <w:pStyle w:val="NoSpacing"/>
      </w:pPr>
    </w:p>
    <w:p w14:paraId="07F75F8A" w14:textId="77777777" w:rsidR="004C1E5C" w:rsidRPr="00AC4C69" w:rsidRDefault="004C1E5C" w:rsidP="004C1E5C">
      <w:pPr>
        <w:pStyle w:val="Heading3"/>
        <w:rPr>
          <w:lang w:eastAsia="en-AU"/>
        </w:rPr>
      </w:pPr>
      <w:r w:rsidRPr="00AC4C69">
        <w:rPr>
          <w:lang w:eastAsia="en-AU"/>
        </w:rPr>
        <w:t>Section 2</w:t>
      </w:r>
    </w:p>
    <w:p w14:paraId="3818F099" w14:textId="77777777" w:rsidR="004C1E5C" w:rsidRPr="00AC4C69" w:rsidRDefault="004C1E5C" w:rsidP="004C1E5C">
      <w:pPr>
        <w:pStyle w:val="NoSpacing"/>
      </w:pPr>
      <w:r w:rsidRPr="00AC4C69">
        <w:t>Have you heard the term shared care? What does it mean to you?</w:t>
      </w:r>
    </w:p>
    <w:p w14:paraId="2FD2F1A7" w14:textId="77777777" w:rsidR="004C1E5C" w:rsidRPr="00AC4C69" w:rsidRDefault="004C1E5C" w:rsidP="004C1E5C">
      <w:pPr>
        <w:pStyle w:val="NoSpacing"/>
      </w:pPr>
      <w:r w:rsidRPr="00AC4C69">
        <w:t xml:space="preserve">By shared care we mean that health practitioners are working together to provide your health care in a co-ordinated manner, usually involving a GP, a </w:t>
      </w:r>
      <w:proofErr w:type="gramStart"/>
      <w:r w:rsidRPr="00AC4C69">
        <w:t>specialist</w:t>
      </w:r>
      <w:proofErr w:type="gramEnd"/>
      <w:r w:rsidRPr="00AC4C69">
        <w:t xml:space="preserve"> and other providers.</w:t>
      </w:r>
    </w:p>
    <w:p w14:paraId="4A8D65DD" w14:textId="77777777" w:rsidR="004C1E5C" w:rsidRPr="00AC4C69" w:rsidRDefault="004C1E5C" w:rsidP="004C1E5C">
      <w:pPr>
        <w:pStyle w:val="NoSpacing"/>
      </w:pPr>
      <w:r w:rsidRPr="00AC4C69">
        <w:t xml:space="preserve">Do you have shared care for your HIV? </w:t>
      </w:r>
    </w:p>
    <w:p w14:paraId="2D89B317" w14:textId="77777777" w:rsidR="004C1E5C" w:rsidRPr="00AC4C69" w:rsidRDefault="004C1E5C" w:rsidP="004C1E5C">
      <w:pPr>
        <w:pStyle w:val="NoSpacing"/>
      </w:pPr>
      <w:r w:rsidRPr="00AC4C69">
        <w:t xml:space="preserve">If yes, can you describe what that looks like for you? </w:t>
      </w:r>
    </w:p>
    <w:p w14:paraId="16A85119" w14:textId="77777777" w:rsidR="004C1E5C" w:rsidRPr="00AC4C69" w:rsidRDefault="004C1E5C" w:rsidP="004C1E5C">
      <w:pPr>
        <w:pStyle w:val="NoSpacing"/>
      </w:pPr>
      <w:r w:rsidRPr="00AC4C69">
        <w:t xml:space="preserve">In the last few years, </w:t>
      </w:r>
      <w:r>
        <w:t>xx</w:t>
      </w:r>
      <w:r w:rsidRPr="00AC4C69">
        <w:t xml:space="preserve"> HIV services have moved to encourage shared care where possible. How has this affected/impacted you?</w:t>
      </w:r>
    </w:p>
    <w:p w14:paraId="523BFA75" w14:textId="77777777" w:rsidR="004C1E5C" w:rsidRPr="00AC4C69" w:rsidRDefault="004C1E5C" w:rsidP="004C1E5C">
      <w:pPr>
        <w:pStyle w:val="NoSpacing"/>
      </w:pPr>
      <w:r w:rsidRPr="00AC4C69">
        <w:t>To what degree do you feel like you have a choice in how you receive care?</w:t>
      </w:r>
    </w:p>
    <w:p w14:paraId="62043431" w14:textId="77777777" w:rsidR="004C1E5C" w:rsidRPr="00AC4C69" w:rsidRDefault="004C1E5C" w:rsidP="004C1E5C">
      <w:pPr>
        <w:pStyle w:val="NoSpacing"/>
      </w:pPr>
    </w:p>
    <w:p w14:paraId="565325E6" w14:textId="77777777" w:rsidR="004C1E5C" w:rsidRPr="00AC4C69" w:rsidRDefault="004C1E5C" w:rsidP="004C1E5C">
      <w:pPr>
        <w:pStyle w:val="NoSpacing"/>
      </w:pPr>
      <w:r w:rsidRPr="00AC4C69">
        <w:t>What do you think sexual health services can do to improve shared care with GP in the future?</w:t>
      </w:r>
    </w:p>
    <w:p w14:paraId="4EE1CA30" w14:textId="77777777" w:rsidR="004C1E5C" w:rsidRPr="00AC4C69" w:rsidRDefault="004C1E5C" w:rsidP="004C1E5C">
      <w:pPr>
        <w:pStyle w:val="NoSpacing"/>
      </w:pPr>
    </w:p>
    <w:p w14:paraId="471660EA" w14:textId="77777777" w:rsidR="004C1E5C" w:rsidRPr="00AC4C69" w:rsidRDefault="004C1E5C" w:rsidP="004C1E5C">
      <w:pPr>
        <w:pStyle w:val="NoSpacing"/>
      </w:pPr>
    </w:p>
    <w:p w14:paraId="4090C3CE" w14:textId="77777777" w:rsidR="004C1E5C" w:rsidRPr="00AC4C69" w:rsidRDefault="004C1E5C" w:rsidP="004C1E5C">
      <w:pPr>
        <w:pStyle w:val="Heading3"/>
        <w:rPr>
          <w:lang w:eastAsia="en-AU"/>
        </w:rPr>
      </w:pPr>
      <w:r w:rsidRPr="00AC4C69">
        <w:rPr>
          <w:lang w:eastAsia="en-AU"/>
        </w:rPr>
        <w:t>Section 3</w:t>
      </w:r>
    </w:p>
    <w:p w14:paraId="0CB484AA" w14:textId="77777777" w:rsidR="004C1E5C" w:rsidRPr="00AC4C69" w:rsidRDefault="004C1E5C" w:rsidP="004C1E5C">
      <w:pPr>
        <w:pStyle w:val="NoSpacing"/>
      </w:pPr>
      <w:r w:rsidRPr="00AC4C69">
        <w:t xml:space="preserve">What health care do each of the different health practitioners provide for you? </w:t>
      </w:r>
    </w:p>
    <w:p w14:paraId="04522489" w14:textId="77777777" w:rsidR="004C1E5C" w:rsidRPr="00AC4C69" w:rsidRDefault="004C1E5C" w:rsidP="004C1E5C">
      <w:pPr>
        <w:pStyle w:val="NoSpacing"/>
      </w:pPr>
      <w:r w:rsidRPr="00AC4C69">
        <w:t>How do you decide what health care issues each practitioners helps you with?</w:t>
      </w:r>
    </w:p>
    <w:p w14:paraId="5E5046C7" w14:textId="77777777" w:rsidR="004C1E5C" w:rsidRPr="00946224" w:rsidRDefault="004C1E5C" w:rsidP="004C1E5C">
      <w:pPr>
        <w:pStyle w:val="NoSpacing"/>
      </w:pPr>
      <w:r w:rsidRPr="00AC4C69">
        <w:t xml:space="preserve">How do the various health care </w:t>
      </w:r>
      <w:r w:rsidRPr="00946224">
        <w:t>providers communicate with each other?</w:t>
      </w:r>
    </w:p>
    <w:p w14:paraId="48B8242C" w14:textId="77777777" w:rsidR="004C1E5C" w:rsidRPr="00946224" w:rsidRDefault="004C1E5C" w:rsidP="004C1E5C">
      <w:pPr>
        <w:pStyle w:val="NoSpacing"/>
      </w:pPr>
      <w:r w:rsidRPr="00946224">
        <w:t xml:space="preserve">Do you have concerns about the communication between health care providers? </w:t>
      </w:r>
      <w:r w:rsidRPr="00946224">
        <w:rPr>
          <w:i/>
          <w:iCs/>
        </w:rPr>
        <w:t>Probes – too much communication, not enough, consent for sharing of information?</w:t>
      </w:r>
    </w:p>
    <w:p w14:paraId="5B508AB1" w14:textId="77777777" w:rsidR="004C1E5C" w:rsidRPr="00AC4C69" w:rsidRDefault="004C1E5C" w:rsidP="004C1E5C">
      <w:pPr>
        <w:pStyle w:val="NoSpacing"/>
      </w:pPr>
    </w:p>
    <w:p w14:paraId="3BE598EB" w14:textId="77777777" w:rsidR="004C1E5C" w:rsidRPr="00AC4C69" w:rsidRDefault="004C1E5C" w:rsidP="004C1E5C">
      <w:pPr>
        <w:pStyle w:val="NoSpacing"/>
      </w:pPr>
      <w:r w:rsidRPr="00AC4C69">
        <w:t>What is your role in your care?</w:t>
      </w:r>
    </w:p>
    <w:p w14:paraId="7228496F" w14:textId="77777777" w:rsidR="004C1E5C" w:rsidRPr="00AC4C69" w:rsidRDefault="004C1E5C" w:rsidP="004C1E5C">
      <w:pPr>
        <w:pStyle w:val="NoSpacing"/>
      </w:pPr>
      <w:r w:rsidRPr="00AC4C69">
        <w:t xml:space="preserve">If you see </w:t>
      </w:r>
      <w:proofErr w:type="gramStart"/>
      <w:r w:rsidRPr="00AC4C69">
        <w:t>a number of</w:t>
      </w:r>
      <w:proofErr w:type="gramEnd"/>
      <w:r w:rsidRPr="00AC4C69">
        <w:t xml:space="preserve"> health services, who helps co-ordinate or navigate that process?</w:t>
      </w:r>
    </w:p>
    <w:p w14:paraId="0E960DE8" w14:textId="77777777" w:rsidR="004C1E5C" w:rsidRPr="00AC4C69" w:rsidRDefault="004C1E5C" w:rsidP="004C1E5C">
      <w:pPr>
        <w:pStyle w:val="NoSpacing"/>
      </w:pPr>
    </w:p>
    <w:p w14:paraId="2DA02405" w14:textId="77777777" w:rsidR="004C1E5C" w:rsidRPr="00AC4C69" w:rsidRDefault="004C1E5C" w:rsidP="004C1E5C">
      <w:pPr>
        <w:pStyle w:val="Heading3"/>
        <w:rPr>
          <w:lang w:eastAsia="en-AU"/>
        </w:rPr>
      </w:pPr>
      <w:r w:rsidRPr="00AC4C69">
        <w:rPr>
          <w:lang w:eastAsia="en-AU"/>
        </w:rPr>
        <w:t>Section 4</w:t>
      </w:r>
    </w:p>
    <w:p w14:paraId="7392AA22" w14:textId="77777777" w:rsidR="004C1E5C" w:rsidRPr="00AC4C69" w:rsidRDefault="004C1E5C" w:rsidP="004C1E5C">
      <w:pPr>
        <w:pStyle w:val="NoSpacing"/>
      </w:pPr>
      <w:r w:rsidRPr="00AC4C69">
        <w:t>What are the most valuable aspects of the care that you receive from your care providers?</w:t>
      </w:r>
    </w:p>
    <w:p w14:paraId="5C95BDC8" w14:textId="77777777" w:rsidR="004C1E5C" w:rsidRPr="00AC4C69" w:rsidRDefault="004C1E5C" w:rsidP="004C1E5C">
      <w:pPr>
        <w:pStyle w:val="NoSpacing"/>
      </w:pPr>
      <w:r w:rsidRPr="00AC4C69">
        <w:t xml:space="preserve">Are there aspects of care that you receive, or have received, that you think is of little or low value? </w:t>
      </w:r>
      <w:r w:rsidRPr="00AC4C69">
        <w:rPr>
          <w:i/>
          <w:iCs/>
        </w:rPr>
        <w:t>Probes – clinical visits, blood tests</w:t>
      </w:r>
    </w:p>
    <w:p w14:paraId="779E7CFE" w14:textId="77777777" w:rsidR="004C1E5C" w:rsidRPr="00AC4C69" w:rsidRDefault="004C1E5C" w:rsidP="004C1E5C">
      <w:pPr>
        <w:pStyle w:val="NoSpacing"/>
      </w:pPr>
      <w:r w:rsidRPr="00AC4C69">
        <w:t>If yes, why do you think low value care is happening? Does having more than one person involved in your care contribute to receiving low value care?</w:t>
      </w:r>
    </w:p>
    <w:p w14:paraId="162E063A" w14:textId="77777777" w:rsidR="004C1E5C" w:rsidRPr="00AC4C69" w:rsidRDefault="004C1E5C" w:rsidP="004C1E5C">
      <w:pPr>
        <w:pStyle w:val="NoSpacing"/>
      </w:pPr>
    </w:p>
    <w:p w14:paraId="15855E42" w14:textId="5F41D137" w:rsidR="00A15B75" w:rsidRDefault="004C1E5C" w:rsidP="004C1E5C">
      <w:r w:rsidRPr="00AC4C69">
        <w:t>How does your care contribute to your wellbeing?</w:t>
      </w:r>
    </w:p>
    <w:sectPr w:rsidR="00A15B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E93"/>
    <w:rsid w:val="004C1E5C"/>
    <w:rsid w:val="007D4E93"/>
    <w:rsid w:val="00A15B75"/>
    <w:rsid w:val="00BC1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35FBDA"/>
  <w15:chartTrackingRefBased/>
  <w15:docId w15:val="{CFDAAE4D-6E77-4594-ABF5-F3CE5E1C0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E5C"/>
    <w:pPr>
      <w:spacing w:after="100" w:afterAutospacing="1" w:line="48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C1E5C"/>
    <w:pPr>
      <w:spacing w:after="0" w:afterAutospacing="0" w:line="360" w:lineRule="auto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C1E5C"/>
    <w:pPr>
      <w:spacing w:after="0" w:afterAutospacing="0"/>
      <w:outlineLvl w:val="2"/>
    </w:pPr>
    <w:rPr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C1E5C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C1E5C"/>
    <w:rPr>
      <w:rFonts w:ascii="Times New Roman" w:hAnsi="Times New Roman" w:cs="Times New Roman"/>
      <w:sz w:val="24"/>
      <w:szCs w:val="24"/>
      <w:u w:val="single"/>
    </w:rPr>
  </w:style>
  <w:style w:type="table" w:styleId="TableGrid">
    <w:name w:val="Table Grid"/>
    <w:basedOn w:val="TableNormal"/>
    <w:uiPriority w:val="39"/>
    <w:rsid w:val="004C1E5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C1E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1E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1E5C"/>
    <w:rPr>
      <w:rFonts w:ascii="Times New Roman" w:hAnsi="Times New Roman" w:cs="Times New Roman"/>
      <w:sz w:val="20"/>
      <w:szCs w:val="20"/>
    </w:rPr>
  </w:style>
  <w:style w:type="paragraph" w:styleId="NoSpacing">
    <w:name w:val="No Spacing"/>
    <w:uiPriority w:val="1"/>
    <w:qFormat/>
    <w:rsid w:val="004C1E5C"/>
    <w:pPr>
      <w:spacing w:after="0" w:line="240" w:lineRule="auto"/>
      <w:jc w:val="both"/>
    </w:pPr>
    <w:rPr>
      <w:rFonts w:ascii="Times New Roman" w:hAnsi="Times New Roman" w:cs="Times New Roman"/>
      <w:sz w:val="24"/>
      <w:szCs w:val="24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7</Words>
  <Characters>2495</Characters>
  <Application>Microsoft Office Word</Application>
  <DocSecurity>0</DocSecurity>
  <Lines>20</Lines>
  <Paragraphs>5</Paragraphs>
  <ScaleCrop>false</ScaleCrop>
  <Company/>
  <LinksUpToDate>false</LinksUpToDate>
  <CharactersWithSpaces>2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Edmiston</dc:creator>
  <cp:keywords/>
  <dc:description/>
  <cp:lastModifiedBy>Natalie Edmiston</cp:lastModifiedBy>
  <cp:revision>3</cp:revision>
  <dcterms:created xsi:type="dcterms:W3CDTF">2023-04-14T02:19:00Z</dcterms:created>
  <dcterms:modified xsi:type="dcterms:W3CDTF">2023-05-17T04:00:00Z</dcterms:modified>
</cp:coreProperties>
</file>